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F2A75" w14:textId="2D12AE8D" w:rsidR="00AD69AB" w:rsidRPr="00226125" w:rsidRDefault="006453F6" w:rsidP="00AD69AB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S1</w:t>
      </w:r>
      <w:r w:rsidR="00AD69AB" w:rsidRPr="0022612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</w:t>
      </w:r>
      <w:r w:rsidR="00AD69AB" w:rsidRPr="00226125">
        <w:rPr>
          <w:rFonts w:ascii="Times New Roman" w:hAnsi="Times New Roman" w:cs="Times New Roman"/>
          <w:bCs/>
          <w:kern w:val="0"/>
          <w:sz w:val="20"/>
          <w:szCs w:val="20"/>
        </w:rPr>
        <w:t>Clinicopathological characteristics of the 116 patients with EOC</w:t>
      </w:r>
    </w:p>
    <w:p w14:paraId="138CB2E2" w14:textId="77777777" w:rsidR="00AD69AB" w:rsidRPr="00226125" w:rsidRDefault="00AD69AB" w:rsidP="00AD69AB">
      <w:pPr>
        <w:rPr>
          <w:rFonts w:ascii="Times New Roman" w:hAnsi="Times New Roman" w:cs="Times New Roman"/>
          <w:bCs/>
          <w:kern w:val="0"/>
          <w:sz w:val="20"/>
          <w:szCs w:val="20"/>
        </w:rPr>
      </w:pPr>
    </w:p>
    <w:tbl>
      <w:tblPr>
        <w:tblW w:w="55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9"/>
        <w:gridCol w:w="3008"/>
        <w:gridCol w:w="2520"/>
        <w:gridCol w:w="2102"/>
      </w:tblGrid>
      <w:tr w:rsidR="00AD69AB" w:rsidRPr="00226125" w14:paraId="2C756868" w14:textId="77777777" w:rsidTr="00657861">
        <w:trPr>
          <w:cantSplit/>
          <w:trHeight w:val="421"/>
          <w:jc w:val="center"/>
        </w:trPr>
        <w:tc>
          <w:tcPr>
            <w:tcW w:w="1200" w:type="pct"/>
            <w:vMerge w:val="restart"/>
            <w:tcBorders>
              <w:left w:val="nil"/>
              <w:right w:val="nil"/>
            </w:tcBorders>
          </w:tcPr>
          <w:p w14:paraId="17B73CA1" w14:textId="77777777" w:rsidR="00AD69AB" w:rsidRPr="00226125" w:rsidRDefault="00AD69AB" w:rsidP="00657861">
            <w:pPr>
              <w:spacing w:beforeLines="80" w:before="249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Characteristic</w:t>
            </w:r>
          </w:p>
        </w:tc>
        <w:tc>
          <w:tcPr>
            <w:tcW w:w="1498" w:type="pct"/>
            <w:vMerge w:val="restart"/>
            <w:tcBorders>
              <w:left w:val="nil"/>
              <w:right w:val="nil"/>
            </w:tcBorders>
          </w:tcPr>
          <w:p w14:paraId="6B9DACA0" w14:textId="77777777" w:rsidR="00AD69AB" w:rsidRPr="00226125" w:rsidRDefault="00AD69AB" w:rsidP="00657861">
            <w:pPr>
              <w:spacing w:beforeLines="80" w:before="249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No. of patients (%)</w:t>
            </w:r>
          </w:p>
        </w:tc>
        <w:tc>
          <w:tcPr>
            <w:tcW w:w="2302" w:type="pct"/>
            <w:gridSpan w:val="2"/>
            <w:tcBorders>
              <w:left w:val="nil"/>
              <w:right w:val="nil"/>
            </w:tcBorders>
          </w:tcPr>
          <w:p w14:paraId="1AF4628D" w14:textId="2466C11B" w:rsidR="00AD69AB" w:rsidRPr="00226125" w:rsidRDefault="00F27461" w:rsidP="007957EE">
            <w:pPr>
              <w:spacing w:beforeLines="30" w:before="93"/>
              <w:ind w:firstLine="12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Progress</w:t>
            </w:r>
            <w:r w:rsidR="0029238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ion</w:t>
            </w:r>
            <w:bookmarkStart w:id="0" w:name="_GoBack"/>
            <w:bookmarkEnd w:id="0"/>
          </w:p>
        </w:tc>
      </w:tr>
      <w:tr w:rsidR="00AD69AB" w:rsidRPr="00226125" w14:paraId="327AF0A8" w14:textId="77777777" w:rsidTr="00657861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332590" w14:textId="77777777" w:rsidR="00AD69AB" w:rsidRPr="00226125" w:rsidRDefault="00AD69AB" w:rsidP="00657861">
            <w:pPr>
              <w:widowControl/>
              <w:spacing w:before="80"/>
              <w:jc w:val="left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834DF9A" w14:textId="77777777" w:rsidR="00AD69AB" w:rsidRPr="00226125" w:rsidRDefault="00AD69AB" w:rsidP="00657861">
            <w:pPr>
              <w:widowControl/>
              <w:spacing w:before="80"/>
              <w:jc w:val="left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left w:val="nil"/>
              <w:right w:val="nil"/>
            </w:tcBorders>
          </w:tcPr>
          <w:p w14:paraId="7F72EC0F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 xml:space="preserve">No, </w:t>
            </w:r>
            <w:r w:rsidRPr="00226125">
              <w:rPr>
                <w:rFonts w:ascii="Times New Roman" w:hAnsi="Times New Roman" w:cs="Times New Roman"/>
                <w:b/>
                <w:bCs/>
                <w:i/>
                <w:kern w:val="0"/>
                <w:position w:val="6"/>
                <w:sz w:val="20"/>
                <w:szCs w:val="20"/>
              </w:rPr>
              <w:t>n</w:t>
            </w: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 xml:space="preserve"> = 86 (%)</w:t>
            </w:r>
          </w:p>
        </w:tc>
        <w:tc>
          <w:tcPr>
            <w:tcW w:w="1047" w:type="pct"/>
            <w:tcBorders>
              <w:left w:val="nil"/>
              <w:right w:val="nil"/>
            </w:tcBorders>
          </w:tcPr>
          <w:p w14:paraId="76D708D6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 xml:space="preserve">Yes, </w:t>
            </w:r>
            <w:r w:rsidRPr="00226125">
              <w:rPr>
                <w:rFonts w:ascii="Times New Roman" w:hAnsi="Times New Roman" w:cs="Times New Roman"/>
                <w:b/>
                <w:bCs/>
                <w:i/>
                <w:kern w:val="0"/>
                <w:position w:val="6"/>
                <w:sz w:val="20"/>
                <w:szCs w:val="20"/>
              </w:rPr>
              <w:t>n</w:t>
            </w: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 xml:space="preserve"> = 30 (%)</w:t>
            </w:r>
          </w:p>
        </w:tc>
      </w:tr>
      <w:tr w:rsidR="00AD69AB" w:rsidRPr="00226125" w14:paraId="32578104" w14:textId="77777777" w:rsidTr="00657861">
        <w:trPr>
          <w:jc w:val="center"/>
        </w:trPr>
        <w:tc>
          <w:tcPr>
            <w:tcW w:w="1200" w:type="pct"/>
            <w:tcBorders>
              <w:left w:val="nil"/>
              <w:bottom w:val="nil"/>
              <w:right w:val="nil"/>
            </w:tcBorders>
          </w:tcPr>
          <w:p w14:paraId="316F1AB3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Age</w:t>
            </w:r>
          </w:p>
        </w:tc>
        <w:tc>
          <w:tcPr>
            <w:tcW w:w="1498" w:type="pct"/>
            <w:tcBorders>
              <w:left w:val="nil"/>
              <w:bottom w:val="nil"/>
              <w:right w:val="nil"/>
            </w:tcBorders>
          </w:tcPr>
          <w:p w14:paraId="0E600B50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left w:val="nil"/>
              <w:bottom w:val="nil"/>
              <w:right w:val="nil"/>
            </w:tcBorders>
          </w:tcPr>
          <w:p w14:paraId="159EBE14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</w:tcPr>
          <w:p w14:paraId="05EEB9B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AD69AB" w:rsidRPr="00226125" w14:paraId="590134CF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1FD40A1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&lt; 5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4BA559F2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3 (37.1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2178839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9 (33.7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75DEAB0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4 (46.7)</w:t>
            </w:r>
          </w:p>
        </w:tc>
      </w:tr>
      <w:tr w:rsidR="00AD69AB" w:rsidRPr="00226125" w14:paraId="06822217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E53BEFF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≥ 5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0DD2EF4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3 (62.9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7032BBA1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57 (66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554EFD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6 (53.3)</w:t>
            </w:r>
          </w:p>
        </w:tc>
      </w:tr>
      <w:tr w:rsidR="00AD69AB" w:rsidRPr="00226125" w14:paraId="1C2FE4B4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962800E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Ascites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62D77FA9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04969C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B6C135F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AD69AB" w:rsidRPr="00226125" w14:paraId="2E3C03D3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465904C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&lt; 10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775DBBA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1 (35.3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61F5D6A7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5 (40.7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F38B9C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6 (20.0)</w:t>
            </w:r>
          </w:p>
        </w:tc>
      </w:tr>
      <w:tr w:rsidR="00AD69AB" w:rsidRPr="00226125" w14:paraId="3C323B09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F6B8B25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≥ 10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6BC5EDF2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5 (64.7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23463F26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51 (59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8F14D60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4 (80.0)</w:t>
            </w:r>
          </w:p>
        </w:tc>
      </w:tr>
      <w:tr w:rsidR="00AD69AB" w:rsidRPr="00226125" w14:paraId="0508A1C9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E0F95F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Serum CA-125 level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66F932C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11E7E93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09EA854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AD69AB" w:rsidRPr="00226125" w14:paraId="7BB20F6A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7334D96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&lt; 3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4634401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8 (7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5D8C2E6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6 (7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5DD73D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 (6.7)</w:t>
            </w:r>
          </w:p>
        </w:tc>
      </w:tr>
      <w:tr w:rsidR="00AD69AB" w:rsidRPr="00226125" w14:paraId="6ECA571F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9064F90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≥ 3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02274379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08 (93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37542BAF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80 (93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31CB14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8 (93.3)</w:t>
            </w:r>
          </w:p>
        </w:tc>
      </w:tr>
      <w:tr w:rsidR="00AD69AB" w:rsidRPr="00226125" w14:paraId="435FDEC3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37D2809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Lymph node metastasis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5375D123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69E50CD2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329BDB7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AD69AB" w:rsidRPr="00226125" w14:paraId="2C60F999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FF1AB0B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Negative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053B946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1 (61.2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59B9BB64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1 (82.6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556C21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0 (0.0)</w:t>
            </w:r>
          </w:p>
        </w:tc>
      </w:tr>
      <w:tr w:rsidR="00AD69AB" w:rsidRPr="00226125" w14:paraId="6E8932DA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F54251F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Positive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7A20D520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5 (38.8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589D15AC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5 (17.4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D555AC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0 (100.0)</w:t>
            </w:r>
          </w:p>
        </w:tc>
      </w:tr>
      <w:tr w:rsidR="00AD69AB" w:rsidRPr="00226125" w14:paraId="5D345E11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070C0DF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Tumour differentiation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20A3DF3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49B7F1C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0C3A8E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AD69AB" w:rsidRPr="00226125" w14:paraId="28E92305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D09A770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G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366957C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3 (19.8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259D400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0 (23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B26C1E4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 (10.0)</w:t>
            </w:r>
          </w:p>
        </w:tc>
      </w:tr>
      <w:tr w:rsidR="00AD69AB" w:rsidRPr="00226125" w14:paraId="4936AEEA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2F14379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G2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4CB62577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1 (35.3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2C81C07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4 (39.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1E7EB32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 (23.3)</w:t>
            </w:r>
          </w:p>
        </w:tc>
      </w:tr>
      <w:tr w:rsidR="00AD69AB" w:rsidRPr="00226125" w14:paraId="5ED42951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1E11801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G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4362C5C4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52 (44.8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3F49BD2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2 (37.2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0AEA6FE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0 (66.7)</w:t>
            </w:r>
          </w:p>
        </w:tc>
      </w:tr>
      <w:tr w:rsidR="00AD69AB" w:rsidRPr="00226125" w14:paraId="2A4EF689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C41E2F1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Histology type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56ABFB36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ED1214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7F698C1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AD69AB" w:rsidRPr="00226125" w14:paraId="1B4B4008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254B81E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Serous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77282246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82 (70.7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59B7CD4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64 (74.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B4B8571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8 (70.7)</w:t>
            </w:r>
          </w:p>
        </w:tc>
      </w:tr>
      <w:tr w:rsidR="00AD69AB" w:rsidRPr="00226125" w14:paraId="39316476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0E42FAD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Mucinous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3D05BF3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4 (12.1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20865443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2 (14.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C5B64A8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 (12.1)</w:t>
            </w:r>
          </w:p>
        </w:tc>
      </w:tr>
      <w:tr w:rsidR="00AD69AB" w:rsidRPr="00226125" w14:paraId="247C4D7C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6E7DE21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Endometrioid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78417AF7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6 (13.8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31753E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9 (10.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0FAE6F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 (13.8)</w:t>
            </w:r>
          </w:p>
        </w:tc>
      </w:tr>
      <w:tr w:rsidR="00AD69AB" w:rsidRPr="00226125" w14:paraId="151FC41D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FB542CC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Clear cell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77D06126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 (3.4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02BF53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 (1.2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016B86D1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 (3.4)</w:t>
            </w:r>
          </w:p>
        </w:tc>
      </w:tr>
      <w:tr w:rsidR="00AD69AB" w:rsidRPr="00226125" w14:paraId="4CF04391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EB34B3F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Residual tumour size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3F5ABCDD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70C4E04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E19C03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AD69AB" w:rsidRPr="00226125" w14:paraId="6B0CCDF4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85CEAFE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&lt; 1 cm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5FAFD987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80 (69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78390647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67 (77.9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EB2C3C2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3 (43.3)</w:t>
            </w:r>
          </w:p>
        </w:tc>
      </w:tr>
      <w:tr w:rsidR="00AD69AB" w:rsidRPr="00226125" w14:paraId="52635FB6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545F9BB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≥ 1 cm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488A70F2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6 (31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21BD0F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9 (22.1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002CD13A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7 (56.7)</w:t>
            </w:r>
          </w:p>
        </w:tc>
      </w:tr>
      <w:tr w:rsidR="00AD69AB" w:rsidRPr="00226125" w14:paraId="0E6A8B8D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95B9816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FIGO stage 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59E65ECE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75CFE45E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378DAB1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</w:tr>
      <w:tr w:rsidR="007859EC" w:rsidRPr="00226125" w14:paraId="43E9B294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4AC47504" w14:textId="7774AD55" w:rsidR="007859EC" w:rsidRPr="00226125" w:rsidRDefault="007859EC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I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6DCA03A6" w14:textId="0C365E42" w:rsidR="007859EC" w:rsidRPr="00226125" w:rsidRDefault="007859EC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 (3.4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79FAF867" w14:textId="2EF81722" w:rsidR="007859EC" w:rsidRPr="00226125" w:rsidRDefault="007859EC" w:rsidP="007859EC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 (4.6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C18866C" w14:textId="7E9C4F36" w:rsidR="007859EC" w:rsidRDefault="007859EC" w:rsidP="00323428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0 (0)</w:t>
            </w:r>
          </w:p>
        </w:tc>
      </w:tr>
      <w:tr w:rsidR="00AD69AB" w:rsidRPr="00226125" w14:paraId="0EA8B092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8784C22" w14:textId="438ADAE1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begin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instrText xml:space="preserve"> = 2 \* ROMAN </w:instrTex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position w:val="6"/>
                <w:sz w:val="20"/>
                <w:szCs w:val="20"/>
              </w:rPr>
              <w:t>II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</w:tcPr>
          <w:p w14:paraId="2A0D78C3" w14:textId="2A2BCD4C" w:rsidR="00AD69AB" w:rsidRPr="00226125" w:rsidRDefault="00AD69AB" w:rsidP="007859EC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</w:t>
            </w:r>
            <w:r w:rsidR="007859EC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 (9.5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61DEA475" w14:textId="7191D251" w:rsidR="00AD69AB" w:rsidRPr="00226125" w:rsidRDefault="007859EC" w:rsidP="007859EC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9 (10.5</w:t>
            </w:r>
            <w:r w:rsidR="00AD69AB"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3558119E" w14:textId="11E3927E" w:rsidR="00AD69AB" w:rsidRPr="00226125" w:rsidRDefault="00323428" w:rsidP="00323428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</w:t>
            </w:r>
            <w:r w:rsidR="00AD69AB"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6.7</w:t>
            </w:r>
            <w:r w:rsidR="00AD69AB"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AD69AB" w:rsidRPr="00226125" w14:paraId="76CDAEEE" w14:textId="77777777" w:rsidTr="00657861">
        <w:trPr>
          <w:jc w:val="center"/>
        </w:trPr>
        <w:tc>
          <w:tcPr>
            <w:tcW w:w="1200" w:type="pct"/>
            <w:tcBorders>
              <w:top w:val="nil"/>
              <w:left w:val="nil"/>
              <w:right w:val="nil"/>
            </w:tcBorders>
          </w:tcPr>
          <w:p w14:paraId="788A802A" w14:textId="77777777" w:rsidR="00AD69AB" w:rsidRPr="00226125" w:rsidRDefault="00AD69AB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begin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instrText xml:space="preserve"> = 3 \* ROMAN </w:instrTex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position w:val="6"/>
                <w:sz w:val="20"/>
                <w:szCs w:val="20"/>
              </w:rPr>
              <w:t>III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end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-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begin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instrText xml:space="preserve"> = 4 \* ROMAN </w:instrTex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position w:val="6"/>
                <w:sz w:val="20"/>
                <w:szCs w:val="20"/>
              </w:rPr>
              <w:t>IV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498" w:type="pct"/>
            <w:tcBorders>
              <w:top w:val="nil"/>
              <w:left w:val="nil"/>
              <w:right w:val="nil"/>
            </w:tcBorders>
          </w:tcPr>
          <w:p w14:paraId="7463D51F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01 (87.1)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</w:tcPr>
          <w:p w14:paraId="34F40EDB" w14:textId="77777777" w:rsidR="00AD69AB" w:rsidRPr="00226125" w:rsidRDefault="00AD69AB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3 (84.9)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</w:tcPr>
          <w:p w14:paraId="11EAC67F" w14:textId="22A0C65D" w:rsidR="00AD69AB" w:rsidRPr="00226125" w:rsidRDefault="00AD69AB" w:rsidP="00323428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8 (</w:t>
            </w:r>
            <w:r w:rsidR="00323428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93.3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)</w:t>
            </w:r>
          </w:p>
        </w:tc>
      </w:tr>
    </w:tbl>
    <w:p w14:paraId="4BBCD486" w14:textId="77777777" w:rsidR="00AD69AB" w:rsidRPr="00226125" w:rsidRDefault="00AD69AB" w:rsidP="00AD69AB">
      <w:pPr>
        <w:spacing w:before="80"/>
        <w:rPr>
          <w:rFonts w:ascii="Times New Roman" w:hAnsi="Times New Roman" w:cs="Times New Roman"/>
          <w:sz w:val="20"/>
          <w:szCs w:val="20"/>
        </w:rPr>
      </w:pPr>
      <w:r w:rsidRPr="00226125">
        <w:rPr>
          <w:rFonts w:ascii="Times New Roman" w:hAnsi="Times New Roman" w:cs="Times New Roman"/>
          <w:kern w:val="0"/>
          <w:position w:val="6"/>
          <w:sz w:val="20"/>
          <w:szCs w:val="20"/>
        </w:rPr>
        <w:t>FIGO,</w:t>
      </w:r>
      <w:r w:rsidRPr="00226125">
        <w:rPr>
          <w:rFonts w:ascii="Times New Roman" w:hAnsi="Times New Roman" w:cs="Times New Roman"/>
          <w:kern w:val="0"/>
          <w:position w:val="6"/>
          <w:sz w:val="20"/>
          <w:szCs w:val="20"/>
          <w:shd w:val="clear" w:color="auto" w:fill="FFFFFF"/>
        </w:rPr>
        <w:t xml:space="preserve"> International Federation of Gynecology and Obstetrics.</w:t>
      </w:r>
    </w:p>
    <w:p w14:paraId="26320075" w14:textId="5E5CAD07" w:rsidR="00AD69AB" w:rsidRPr="004246A4" w:rsidRDefault="00AD69AB" w:rsidP="00AD69AB">
      <w:pPr>
        <w:spacing w:before="80"/>
        <w:rPr>
          <w:rFonts w:ascii="Times New Roman" w:hAnsi="Times New Roman" w:cs="Times New Roman"/>
          <w:sz w:val="20"/>
          <w:szCs w:val="20"/>
        </w:rPr>
      </w:pPr>
      <w:r w:rsidRPr="00226125">
        <w:rPr>
          <w:rFonts w:ascii="Times New Roman" w:hAnsi="Times New Roman" w:cs="Times New Roman"/>
          <w:sz w:val="20"/>
          <w:szCs w:val="20"/>
        </w:rPr>
        <w:t>Progress</w:t>
      </w:r>
      <w:r w:rsidR="00292385">
        <w:rPr>
          <w:rFonts w:ascii="Times New Roman" w:hAnsi="Times New Roman" w:cs="Times New Roman"/>
          <w:sz w:val="20"/>
          <w:szCs w:val="20"/>
        </w:rPr>
        <w:t>ion</w:t>
      </w:r>
      <w:r w:rsidRPr="00226125">
        <w:rPr>
          <w:rFonts w:ascii="Times New Roman" w:hAnsi="Times New Roman" w:cs="Times New Roman"/>
          <w:sz w:val="20"/>
          <w:szCs w:val="20"/>
        </w:rPr>
        <w:t xml:space="preserve"> was evaluated within 6 months after surgery plus primary chemotherapy</w:t>
      </w:r>
      <w:r w:rsidR="00F27461">
        <w:rPr>
          <w:rFonts w:ascii="Times New Roman" w:hAnsi="Times New Roman" w:cs="Times New Roman"/>
          <w:sz w:val="20"/>
          <w:szCs w:val="20"/>
        </w:rPr>
        <w:t xml:space="preserve"> (clinically describes as platinum resistant)</w:t>
      </w:r>
      <w:r w:rsidRPr="00226125">
        <w:rPr>
          <w:rFonts w:ascii="Times New Roman" w:hAnsi="Times New Roman" w:cs="Times New Roman"/>
          <w:sz w:val="20"/>
          <w:szCs w:val="20"/>
        </w:rPr>
        <w:t>.</w:t>
      </w:r>
    </w:p>
    <w:sectPr w:rsidR="00AD69AB" w:rsidRPr="004246A4" w:rsidSect="00920D4C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9AB"/>
    <w:rsid w:val="000052D9"/>
    <w:rsid w:val="00024FF3"/>
    <w:rsid w:val="000412EC"/>
    <w:rsid w:val="00173FD9"/>
    <w:rsid w:val="00180302"/>
    <w:rsid w:val="00252031"/>
    <w:rsid w:val="00292385"/>
    <w:rsid w:val="002B10F1"/>
    <w:rsid w:val="00323428"/>
    <w:rsid w:val="00345BF9"/>
    <w:rsid w:val="003A1A20"/>
    <w:rsid w:val="003B6A26"/>
    <w:rsid w:val="003C1777"/>
    <w:rsid w:val="00474D49"/>
    <w:rsid w:val="00525074"/>
    <w:rsid w:val="00526F10"/>
    <w:rsid w:val="0054474B"/>
    <w:rsid w:val="006453F6"/>
    <w:rsid w:val="0065511A"/>
    <w:rsid w:val="006574D1"/>
    <w:rsid w:val="00693A60"/>
    <w:rsid w:val="007859EC"/>
    <w:rsid w:val="007957EE"/>
    <w:rsid w:val="007D7C46"/>
    <w:rsid w:val="008E651B"/>
    <w:rsid w:val="008F626F"/>
    <w:rsid w:val="009C0C5E"/>
    <w:rsid w:val="00A65B80"/>
    <w:rsid w:val="00AD69AB"/>
    <w:rsid w:val="00AF59D3"/>
    <w:rsid w:val="00B17947"/>
    <w:rsid w:val="00B6299E"/>
    <w:rsid w:val="00BD6470"/>
    <w:rsid w:val="00CF562E"/>
    <w:rsid w:val="00D766A2"/>
    <w:rsid w:val="00E016C3"/>
    <w:rsid w:val="00EB4F3C"/>
    <w:rsid w:val="00ED5F6A"/>
    <w:rsid w:val="00EF4BBE"/>
    <w:rsid w:val="00F27461"/>
    <w:rsid w:val="00F5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077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9AB"/>
    <w:pPr>
      <w:widowControl w:val="0"/>
      <w:jc w:val="both"/>
    </w:pPr>
    <w:rPr>
      <w:rFonts w:ascii="Calibri" w:eastAsia="SimSun" w:hAnsi="Calibri" w:cs="Calibri"/>
      <w:sz w:val="21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2</Words>
  <Characters>1096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8</cp:revision>
  <dcterms:created xsi:type="dcterms:W3CDTF">2018-06-14T14:21:00Z</dcterms:created>
  <dcterms:modified xsi:type="dcterms:W3CDTF">2018-06-20T03:11:00Z</dcterms:modified>
</cp:coreProperties>
</file>